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0111C" w14:textId="77777777" w:rsidR="00782B70" w:rsidRPr="00782B70" w:rsidRDefault="00782B70" w:rsidP="00782B70">
      <w:pPr>
        <w:pStyle w:val="NoSpacing"/>
        <w:rPr>
          <w:b/>
          <w:bCs/>
          <w:sz w:val="36"/>
          <w:szCs w:val="36"/>
        </w:rPr>
      </w:pPr>
      <w:r w:rsidRPr="00782B70">
        <w:rPr>
          <w:b/>
          <w:bCs/>
          <w:sz w:val="36"/>
          <w:szCs w:val="36"/>
        </w:rPr>
        <w:t>S6. Table with Unadjusted models demonstrating robustness of Figure 3</w:t>
      </w:r>
    </w:p>
    <w:tbl>
      <w:tblPr>
        <w:tblW w:w="9131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947"/>
        <w:gridCol w:w="2160"/>
        <w:gridCol w:w="2797"/>
        <w:gridCol w:w="2227"/>
      </w:tblGrid>
      <w:tr w:rsidR="00782B70" w14:paraId="3474181D" w14:textId="77777777" w:rsidTr="00BC477C">
        <w:trPr>
          <w:jc w:val="center"/>
        </w:trPr>
        <w:tc>
          <w:tcPr>
            <w:tcW w:w="194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61D490B" w14:textId="77777777" w:rsidR="00782B70" w:rsidRDefault="00782B70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C881E17" w14:textId="77777777" w:rsidR="00782B70" w:rsidRDefault="00782B70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CF70BD4" w14:textId="77777777" w:rsidR="00782B70" w:rsidRDefault="00782B70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C8DBC0E" w14:textId="77777777" w:rsidR="00782B70" w:rsidRDefault="00782B70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B70" w14:paraId="3E5AE0F4" w14:textId="77777777" w:rsidTr="00BC477C">
        <w:trPr>
          <w:jc w:val="center"/>
        </w:trPr>
        <w:tc>
          <w:tcPr>
            <w:tcW w:w="19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4CDDEC2" w14:textId="77777777" w:rsidR="00782B70" w:rsidRDefault="00782B70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E7AA98" w14:textId="77777777" w:rsidR="00782B70" w:rsidRDefault="00782B70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TUS Approval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885531" w14:textId="77777777" w:rsidR="00782B70" w:rsidRDefault="00782B70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rt Packing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39400C" w14:textId="77777777" w:rsidR="00782B70" w:rsidRDefault="00782B70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m Limits</w:t>
            </w:r>
          </w:p>
        </w:tc>
      </w:tr>
      <w:tr w:rsidR="00782B70" w14:paraId="7649FA82" w14:textId="77777777" w:rsidTr="00BC477C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3F74CD41" w14:textId="77777777" w:rsidR="00782B70" w:rsidRDefault="00782B70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turn Ro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EF2FD91" w14:textId="77777777" w:rsidR="00782B70" w:rsidRDefault="00782B70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***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 w14:paraId="4AF6A467" w14:textId="77777777" w:rsidR="00782B70" w:rsidRDefault="00782B70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84***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730DDFA7" w14:textId="77777777" w:rsidR="00782B70" w:rsidRDefault="00782B70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3***</w:t>
            </w:r>
          </w:p>
        </w:tc>
      </w:tr>
      <w:tr w:rsidR="00782B70" w14:paraId="2A634793" w14:textId="77777777" w:rsidTr="00BC477C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0F1C3C59" w14:textId="77777777" w:rsidR="00782B70" w:rsidRDefault="00782B70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943E432" w14:textId="77777777" w:rsidR="00782B70" w:rsidRDefault="00782B70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 w14:paraId="4C961F0A" w14:textId="77777777" w:rsidR="00782B70" w:rsidRDefault="00782B70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9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3631AA69" w14:textId="77777777" w:rsidR="00782B70" w:rsidRDefault="00782B70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9)</w:t>
            </w:r>
          </w:p>
        </w:tc>
      </w:tr>
      <w:tr w:rsidR="00782B70" w14:paraId="69BE3CCA" w14:textId="77777777" w:rsidTr="00BC477C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3DBDAC8B" w14:textId="77777777" w:rsidR="00782B70" w:rsidRDefault="00782B70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09117AE" w14:textId="77777777" w:rsidR="00782B70" w:rsidRDefault="00782B70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***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 w14:paraId="4946371E" w14:textId="77777777" w:rsidR="00782B70" w:rsidRDefault="00782B70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9***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25BD49A0" w14:textId="77777777" w:rsidR="00782B70" w:rsidRDefault="00782B70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2***</w:t>
            </w:r>
          </w:p>
        </w:tc>
      </w:tr>
      <w:tr w:rsidR="00782B70" w14:paraId="649970D9" w14:textId="77777777" w:rsidTr="00BC477C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422EFE07" w14:textId="77777777" w:rsidR="00782B70" w:rsidRDefault="00782B70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FD43AEC" w14:textId="77777777" w:rsidR="00782B70" w:rsidRDefault="00782B70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 w14:paraId="2BE52430" w14:textId="77777777" w:rsidR="00782B70" w:rsidRDefault="00782B70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10A9FE9C" w14:textId="77777777" w:rsidR="00782B70" w:rsidRDefault="00782B70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</w:tr>
      <w:tr w:rsidR="00782B70" w14:paraId="3A6582D6" w14:textId="77777777" w:rsidTr="00BC477C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6D8B2E4A" w14:textId="77777777" w:rsidR="00782B70" w:rsidRDefault="00782B70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F7BB796" w14:textId="77777777" w:rsidR="00782B70" w:rsidRDefault="00782B70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5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 w14:paraId="183E9BC9" w14:textId="77777777" w:rsidR="00782B70" w:rsidRDefault="00782B70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6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34EB1A87" w14:textId="77777777" w:rsidR="00782B70" w:rsidRDefault="00782B70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6</w:t>
            </w:r>
          </w:p>
        </w:tc>
      </w:tr>
      <w:tr w:rsidR="00782B70" w14:paraId="46776F06" w14:textId="77777777" w:rsidTr="00BC477C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9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5924C1" w14:textId="77777777" w:rsidR="00782B70" w:rsidRDefault="00782B70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-squar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E3F839" w14:textId="77777777" w:rsidR="00782B70" w:rsidRDefault="00782B70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DB68310" w14:textId="77777777" w:rsidR="00782B70" w:rsidRDefault="00782B70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DCEED6E" w14:textId="77777777" w:rsidR="00782B70" w:rsidRDefault="00782B70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</w:tbl>
    <w:p w14:paraId="6EEB1FC1" w14:textId="77777777" w:rsidR="00782B70" w:rsidRDefault="00782B70" w:rsidP="00782B7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andard errors in parentheses, *** p&lt;0.001, ** p&lt;0.01, * p&lt;0.05</w:t>
      </w:r>
    </w:p>
    <w:p w14:paraId="1C584CE0" w14:textId="75486A78" w:rsidR="00412CB3" w:rsidRPr="00782B70" w:rsidRDefault="00412CB3">
      <w:pPr>
        <w:rPr>
          <w:rFonts w:ascii="Times New Roman" w:hAnsi="Times New Roman"/>
          <w:b/>
          <w:bCs/>
          <w:sz w:val="24"/>
        </w:rPr>
      </w:pPr>
    </w:p>
    <w:sectPr w:rsidR="00412CB3" w:rsidRPr="00782B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B70"/>
    <w:rsid w:val="00412CB3"/>
    <w:rsid w:val="006062E3"/>
    <w:rsid w:val="00782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69A704"/>
  <w15:chartTrackingRefBased/>
  <w15:docId w15:val="{27564F5A-BF5F-40C6-8389-F5F9475EF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B7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82B70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301</Characters>
  <Application>Microsoft Office Word</Application>
  <DocSecurity>0</DocSecurity>
  <Lines>35</Lines>
  <Paragraphs>28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other, Logan R</dc:creator>
  <cp:keywords/>
  <dc:description/>
  <cp:lastModifiedBy>Strother, Logan R</cp:lastModifiedBy>
  <cp:revision>3</cp:revision>
  <dcterms:created xsi:type="dcterms:W3CDTF">2023-11-10T15:09:00Z</dcterms:created>
  <dcterms:modified xsi:type="dcterms:W3CDTF">2023-11-10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e034dc-29ac-49a9-b237-b698711bbac2</vt:lpwstr>
  </property>
</Properties>
</file>